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3F35C" w14:textId="178750DA" w:rsidR="00FE166D" w:rsidRPr="00FE166D" w:rsidRDefault="00FE166D" w:rsidP="00FE166D">
      <w:pPr>
        <w:pStyle w:val="Caption"/>
        <w:keepNext/>
        <w:rPr>
          <w:rFonts w:ascii="Cambria" w:hAnsi="Cambria"/>
          <w:b w:val="0"/>
          <w:bCs w:val="0"/>
          <w:sz w:val="24"/>
          <w:szCs w:val="24"/>
          <w:lang w:eastAsia="ko-KR"/>
        </w:rPr>
      </w:pPr>
      <w:bookmarkStart w:id="0" w:name="_GoBack"/>
      <w:bookmarkEnd w:id="0"/>
    </w:p>
    <w:tbl>
      <w:tblPr>
        <w:tblStyle w:val="TableGrid"/>
        <w:tblW w:w="14758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316"/>
        <w:gridCol w:w="1144"/>
        <w:gridCol w:w="1145"/>
        <w:gridCol w:w="1145"/>
        <w:gridCol w:w="1145"/>
        <w:gridCol w:w="1145"/>
        <w:gridCol w:w="1863"/>
        <w:gridCol w:w="1864"/>
        <w:gridCol w:w="1864"/>
      </w:tblGrid>
      <w:tr w:rsidR="00BA1CD1" w14:paraId="34E80BA8" w14:textId="77777777" w:rsidTr="000975FE">
        <w:trPr>
          <w:trHeight w:val="396"/>
        </w:trPr>
        <w:tc>
          <w:tcPr>
            <w:tcW w:w="3443" w:type="dxa"/>
            <w:gridSpan w:val="3"/>
            <w:tcBorders>
              <w:top w:val="single" w:sz="12" w:space="0" w:color="auto"/>
              <w:left w:val="nil"/>
            </w:tcBorders>
            <w:vAlign w:val="center"/>
          </w:tcPr>
          <w:p w14:paraId="6691BE2B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315" w:type="dxa"/>
            <w:gridSpan w:val="8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0396518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</w:tr>
      <w:tr w:rsidR="00BA1CD1" w14:paraId="447A23E2" w14:textId="77777777" w:rsidTr="000975FE"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13FFE1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4C266B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Validation Cohort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</w:tcBorders>
            <w:vAlign w:val="center"/>
          </w:tcPr>
          <w:p w14:paraId="236A9BE2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alibration Evaluation</w:t>
            </w:r>
          </w:p>
        </w:tc>
        <w:tc>
          <w:tcPr>
            <w:tcW w:w="1144" w:type="dxa"/>
            <w:tcBorders>
              <w:bottom w:val="single" w:sz="12" w:space="0" w:color="auto"/>
              <w:right w:val="nil"/>
            </w:tcBorders>
            <w:vAlign w:val="center"/>
          </w:tcPr>
          <w:p w14:paraId="4BEAEBBE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Abdominal Obesity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62AC2C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Triglycerides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73C6C8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Reduced</w:t>
            </w:r>
          </w:p>
          <w:p w14:paraId="469DECB4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HDL-C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8E8D95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Blood Pressure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7EDA5EF2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Fasting Glucose</w:t>
            </w:r>
          </w:p>
        </w:tc>
        <w:tc>
          <w:tcPr>
            <w:tcW w:w="1863" w:type="dxa"/>
            <w:tcBorders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1A79779B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40EE3B5E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Features Only)</w:t>
            </w:r>
          </w:p>
        </w:tc>
        <w:tc>
          <w:tcPr>
            <w:tcW w:w="18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68589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541C8C93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Probability Only)</w:t>
            </w:r>
          </w:p>
        </w:tc>
        <w:tc>
          <w:tcPr>
            <w:tcW w:w="18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49C1C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369D1D4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Combination)</w:t>
            </w:r>
          </w:p>
        </w:tc>
      </w:tr>
      <w:tr w:rsidR="00BA1CD1" w14:paraId="4E1F2BBA" w14:textId="77777777" w:rsidTr="000975FE">
        <w:trPr>
          <w:trHeight w:val="4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BF7A2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BF11D2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51BA0B2" w14:textId="77777777" w:rsidR="00BA1CD1" w:rsidRPr="00A81778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FF0ACC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34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21E9A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25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0E43F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3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52953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4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C33AFE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5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63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5EF4B7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2EF05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835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C6365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396</w:t>
            </w:r>
          </w:p>
        </w:tc>
      </w:tr>
      <w:tr w:rsidR="00BA1CD1" w14:paraId="422FFEF1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CDD580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2872676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vAlign w:val="center"/>
          </w:tcPr>
          <w:p w14:paraId="45DB6ADD" w14:textId="77777777" w:rsidR="00BA1CD1" w:rsidRPr="0045274F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45274F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vAlign w:val="center"/>
          </w:tcPr>
          <w:p w14:paraId="0D9F6CA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34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869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12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9BA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3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39B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0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92746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8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188797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8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D99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4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7BE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932</w:t>
            </w:r>
          </w:p>
        </w:tc>
      </w:tr>
      <w:tr w:rsidR="00BA1CD1" w14:paraId="5FA2F02F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65430B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DE2CDC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346BACDE" w14:textId="77777777" w:rsidR="00BA1CD1" w:rsidRPr="0045274F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45274F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21D39C4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3424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1F7BF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12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E40F6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4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2F6CE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7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671EA9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420C7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8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E5B22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3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F0A2D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40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</w:tr>
      <w:tr w:rsidR="00BA1CD1" w14:paraId="41675B0C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8E52720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A1AA741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xternal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B8F3E08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514B957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280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B0F66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52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E9ABE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3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7498A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4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5103EE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9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0B4A7C7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  <w:lang w:eastAsia="ko-KR"/>
              </w:rPr>
              <w:t>0.2443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95929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8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26390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4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</w:tr>
      <w:tr w:rsidR="00BA1CD1" w14:paraId="0A06CA93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51CC575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BCFFB23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vAlign w:val="center"/>
          </w:tcPr>
          <w:p w14:paraId="64E23B30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vAlign w:val="center"/>
          </w:tcPr>
          <w:p w14:paraId="5605999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27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516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1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DFE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0BB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6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5FF5BE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443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0758BA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79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69B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781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21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</w:tr>
      <w:tr w:rsidR="00BA1CD1" w14:paraId="3A053E8B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1961011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32B87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D99B3A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25015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669B4">
              <w:rPr>
                <w:rFonts w:ascii="Arial" w:hAnsi="Arial" w:cs="Arial"/>
                <w:sz w:val="20"/>
                <w:szCs w:val="20"/>
              </w:rPr>
              <w:t>0.27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08D5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117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C1C2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98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1B9B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0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77DC93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45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F9D1DD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40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FB42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34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F023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024CD">
              <w:rPr>
                <w:rFonts w:ascii="Arial" w:hAnsi="Arial" w:cs="Arial"/>
                <w:sz w:val="20"/>
                <w:szCs w:val="20"/>
              </w:rPr>
              <w:t>0.42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</w:tr>
      <w:tr w:rsidR="00BA1CD1" w14:paraId="3AEF37B4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63D1B4E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14D841C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5D1FAEB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393CD8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548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A5A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531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45D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5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510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1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2A8662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1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636E0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2BF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1692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23E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  <w:lang w:eastAsia="ko-KR"/>
              </w:rPr>
              <w:t>0.16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</w:tr>
      <w:tr w:rsidR="00BA1CD1" w14:paraId="2CBE40EE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638D0DB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B11A94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55825F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7751D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0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DBC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3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5B5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19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616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7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7E1F18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76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CAA8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1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E40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085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774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</w:rPr>
              <w:t>0.08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</w:tr>
      <w:tr w:rsidR="00BA1CD1" w14:paraId="65F4B382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9CDA548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14A8531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2E44799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9B852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0000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504D4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346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B2452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49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14820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7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CD7BB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76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10239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1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338C8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18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A354B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  <w:lang w:eastAsia="ko-KR"/>
              </w:rPr>
              <w:t>0.1488</w:t>
            </w:r>
          </w:p>
        </w:tc>
      </w:tr>
      <w:tr w:rsidR="00BA1CD1" w14:paraId="701D9575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7977EAE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E3CE1A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xternal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3667CB6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CB0D9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89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FC0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57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6B8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6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9D4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2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68E0C4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10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79B9B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6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649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16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D1A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  <w:lang w:eastAsia="ko-KR"/>
              </w:rPr>
              <w:t>0.1571</w:t>
            </w:r>
          </w:p>
        </w:tc>
      </w:tr>
      <w:tr w:rsidR="00BA1CD1" w14:paraId="609BE583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9FBA6A3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6347BE2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813737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2FEF9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0.0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D0B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3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F52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3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6A6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9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D1AC2B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ACC36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3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B62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11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0CC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  <w:lang w:eastAsia="ko-KR"/>
              </w:rPr>
              <w:t>0.03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</w:tr>
      <w:tr w:rsidR="00BA1CD1" w14:paraId="610A505B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7C0CDC5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F016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E13695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7F3F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0.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7B5C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33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58C1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33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BAD9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9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802B6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E510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3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688D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  <w:lang w:eastAsia="ko-KR"/>
              </w:rPr>
              <w:t>0.20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CE5D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76D0A">
              <w:rPr>
                <w:rFonts w:ascii="Arial" w:hAnsi="Arial" w:cs="Arial"/>
                <w:sz w:val="20"/>
                <w:szCs w:val="20"/>
                <w:lang w:eastAsia="ko-KR"/>
              </w:rPr>
              <w:t>0.0590</w:t>
            </w:r>
          </w:p>
        </w:tc>
      </w:tr>
      <w:tr w:rsidR="00BA1CD1" w14:paraId="0F284D75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3B9986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XGB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219D14F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7FAEA0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45AEB5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08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6F4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0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8D8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213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427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7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B11BC6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0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76ADF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B23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559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F21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5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</w:tr>
      <w:tr w:rsidR="00BA1CD1" w14:paraId="26002C00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8302BD7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B0EA2A3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1FE49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0523C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02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E99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7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72C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5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91E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6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145926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7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D5AF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C93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02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DC0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0223</w:t>
            </w:r>
          </w:p>
        </w:tc>
      </w:tr>
      <w:tr w:rsidR="00BA1CD1" w14:paraId="3CE3BD4E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FA4B099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C17CB0E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7D59A19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858BE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05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54AFB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3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E63CC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93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B5650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12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F05CE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713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291B0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237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FFC72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0698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88A9B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0</w:t>
            </w:r>
          </w:p>
        </w:tc>
      </w:tr>
      <w:tr w:rsidR="00BA1CD1" w14:paraId="4EB2CE4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7E21B6D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842E005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xternal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898D4DF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2B133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1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817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17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885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19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A6A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1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660227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175DD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608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D6F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6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C85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6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</w:tr>
      <w:tr w:rsidR="00BA1CD1" w14:paraId="64C0B2B5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CA072B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25E29DA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7879B2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E171E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07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E61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4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D02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5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532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4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E4F5AC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2995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5A937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9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B3F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1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11B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10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</w:tr>
      <w:tr w:rsidR="00BA1CD1" w14:paraId="21C5333B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F94B50D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291C3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CE97BD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02CC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F7D">
              <w:rPr>
                <w:rFonts w:ascii="Arial" w:hAnsi="Arial" w:cs="Arial"/>
                <w:sz w:val="20"/>
                <w:szCs w:val="20"/>
              </w:rPr>
              <w:t>0.17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40AD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0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0CDD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76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6AFE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777DE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5634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69F6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DD3">
              <w:rPr>
                <w:rFonts w:ascii="Arial" w:hAnsi="Arial" w:cs="Arial"/>
                <w:sz w:val="20"/>
                <w:szCs w:val="20"/>
              </w:rPr>
              <w:t>0.195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CFB2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27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B890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30">
              <w:rPr>
                <w:rFonts w:ascii="Arial" w:hAnsi="Arial" w:cs="Arial"/>
                <w:sz w:val="20"/>
                <w:szCs w:val="20"/>
              </w:rPr>
              <w:t>0.27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</w:tr>
      <w:tr w:rsidR="00BA1CD1" w14:paraId="6B8DA986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54B15CF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LP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906297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232421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2DE7B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041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6C1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2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3CD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200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4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84EAC8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6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3D4D7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7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F42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1830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E2B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111</w:t>
            </w:r>
          </w:p>
        </w:tc>
      </w:tr>
      <w:tr w:rsidR="00BA1CD1" w14:paraId="71DBD91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4AD5D1C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9D9D682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07232D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DD493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8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C07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3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127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2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F70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527CB2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793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A93C5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15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665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14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F85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0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</w:tr>
      <w:tr w:rsidR="00BA1CD1" w14:paraId="410C839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A246B3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2324D24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EC612FA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D2E3C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9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7A1E4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4315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E8EF9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3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3C9DF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653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840CD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84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ECF88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389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07593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23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F75F3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40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</w:tr>
      <w:tr w:rsidR="00BA1CD1" w14:paraId="0689398D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821240E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0EBA7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xternal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90D32D8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465C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8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7C6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2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16D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5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487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5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A1D0D5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54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94C19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7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2CD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1897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51C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1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BA1CD1" w14:paraId="55EDE037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9718101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6EF8B3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47D61A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ED6CA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8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07E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1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FC7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9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290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09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1C5326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596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2A885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7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F21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17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0678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16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</w:tr>
      <w:tr w:rsidR="00BA1CD1" w14:paraId="285D4090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F87C8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8C96A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E3C577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B5DE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6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DD0D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47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0A57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27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7866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118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3C6A5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822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8AA1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794A64">
              <w:rPr>
                <w:rFonts w:ascii="Arial" w:hAnsi="Arial" w:cs="Arial"/>
                <w:sz w:val="20"/>
                <w:szCs w:val="20"/>
              </w:rPr>
              <w:t>0.35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1A1A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B7B">
              <w:rPr>
                <w:rFonts w:ascii="Arial" w:hAnsi="Arial" w:cs="Arial"/>
                <w:sz w:val="20"/>
                <w:szCs w:val="20"/>
              </w:rPr>
              <w:t>0.368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2413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9919AC">
              <w:rPr>
                <w:rFonts w:ascii="Arial" w:hAnsi="Arial" w:cs="Arial"/>
                <w:sz w:val="20"/>
                <w:szCs w:val="20"/>
              </w:rPr>
              <w:t>0.2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0</w:t>
            </w:r>
          </w:p>
        </w:tc>
      </w:tr>
      <w:tr w:rsidR="00BA1CD1" w14:paraId="2F874832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829CC5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TAB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9C4FDD8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54B1DDC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DC56B5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829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FFE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20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30D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2235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965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7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0B78930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2042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16C5A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1593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D7D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568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C32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</w:tr>
      <w:tr w:rsidR="00BA1CD1" w14:paraId="5C917C93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E97EB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AF9A3B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BCC297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2100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532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6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10B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2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6D1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7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073C3B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06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279AA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05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860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02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BAF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03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BA1CD1" w14:paraId="7BEC0155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65091D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31B8516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1CD77E2" w14:textId="77777777" w:rsidR="00BA1CD1" w:rsidRPr="00A81778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7CD93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A6E59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4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C25899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886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CDCCC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3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350CE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16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3C353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09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D21CC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0911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A7C98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234</w:t>
            </w:r>
          </w:p>
        </w:tc>
      </w:tr>
      <w:tr w:rsidR="00BA1CD1" w14:paraId="65E3F32C" w14:textId="77777777" w:rsidTr="000975FE">
        <w:trPr>
          <w:trHeight w:val="4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FC154A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C971A8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xternal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719EF3B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FB82E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12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856E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215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A3C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216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DD5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2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C54513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16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BC28FF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1628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8C73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6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F6C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620</w:t>
            </w:r>
          </w:p>
        </w:tc>
      </w:tr>
      <w:tr w:rsidR="00BA1CD1" w14:paraId="58AF2D29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F4CD80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7CA4A1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C49B84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8EE78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FD7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4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30D2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AE6C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4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FE03FAD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3244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F78C8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10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68E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0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D09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1106</w:t>
            </w:r>
          </w:p>
        </w:tc>
      </w:tr>
      <w:tr w:rsidR="00BA1CD1" w14:paraId="7B0E9D5C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6464EC" w14:textId="77777777" w:rsidR="00BA1CD1" w:rsidRPr="00D130A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808235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610083D" w14:textId="77777777" w:rsidR="00BA1CD1" w:rsidRDefault="00BA1CD1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18F5F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4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A0A421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79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C53D95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D874CA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66975">
              <w:rPr>
                <w:rFonts w:ascii="Arial" w:hAnsi="Arial" w:cs="Arial"/>
                <w:sz w:val="20"/>
                <w:szCs w:val="20"/>
              </w:rPr>
              <w:t>0.10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05464B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A3FB2">
              <w:rPr>
                <w:rFonts w:ascii="Arial" w:hAnsi="Arial" w:cs="Arial"/>
                <w:sz w:val="20"/>
                <w:szCs w:val="20"/>
              </w:rPr>
              <w:t>0.82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668E14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03788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655F26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24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FFEC07" w14:textId="77777777" w:rsidR="00BA1CD1" w:rsidRPr="00A02041" w:rsidRDefault="00BA1CD1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D69">
              <w:rPr>
                <w:rFonts w:ascii="Arial" w:hAnsi="Arial" w:cs="Arial"/>
                <w:sz w:val="20"/>
                <w:szCs w:val="20"/>
              </w:rPr>
              <w:t>0.2843</w:t>
            </w:r>
          </w:p>
        </w:tc>
      </w:tr>
      <w:tr w:rsidR="00BA1CD1" w14:paraId="3E22D9E0" w14:textId="77777777" w:rsidTr="000975FE">
        <w:trPr>
          <w:trHeight w:val="60"/>
        </w:trPr>
        <w:tc>
          <w:tcPr>
            <w:tcW w:w="14758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B7C3EF" w14:textId="77777777" w:rsidR="00BA1CD1" w:rsidRPr="003024A8" w:rsidRDefault="00BA1CD1" w:rsidP="000975FE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024A8">
              <w:rPr>
                <w:rFonts w:ascii="Arial" w:hAnsi="Arial" w:cs="Arial"/>
                <w:b/>
                <w:bCs/>
                <w:sz w:val="20"/>
                <w:szCs w:val="20"/>
              </w:rPr>
              <w:t>Abbreviations</w:t>
            </w:r>
            <w:r w:rsidRPr="003024A8">
              <w:rPr>
                <w:rFonts w:ascii="Arial" w:hAnsi="Arial" w:cs="Arial"/>
                <w:sz w:val="20"/>
                <w:szCs w:val="20"/>
              </w:rPr>
              <w:t xml:space="preserve">: LR, logistic regression; RF, random forest; XGB, extreme gradient boosting; MLP, multi-layer perceptron; TAB, </w:t>
            </w:r>
            <w:proofErr w:type="spellStart"/>
            <w:r w:rsidRPr="003024A8">
              <w:rPr>
                <w:rFonts w:ascii="Arial" w:hAnsi="Arial" w:cs="Arial"/>
                <w:sz w:val="20"/>
                <w:szCs w:val="20"/>
              </w:rPr>
              <w:t>tabn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METS, metabolic syndrome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; HDL-C, high-density lipoprotein cholesterol; ECE, expected calibration error; MCE, maximum calibration error.</w:t>
            </w:r>
          </w:p>
          <w:p w14:paraId="76E4AF37" w14:textId="77777777" w:rsidR="00BA1CD1" w:rsidRPr="00B373EE" w:rsidRDefault="00BA1CD1" w:rsidP="000975FE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024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s</w:t>
            </w:r>
            <w:r w:rsidRPr="003024A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F690D">
              <w:rPr>
                <w:rFonts w:ascii="Arial" w:hAnsi="Arial" w:cs="Arial"/>
                <w:sz w:val="20"/>
                <w:szCs w:val="20"/>
              </w:rPr>
              <w:t>The models in this table were calibrated using the final calibration method (sigmoid or isotonic) selected from 5-fold cross-validation results.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915C0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nternal was conducted using The KNHANES 2022 data.</w:t>
            </w: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915C0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External was conducted using the first follow-up of the Korean Genome and Epidemiology Study</w:t>
            </w: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.</w:t>
            </w:r>
            <w:r w:rsidRPr="006C60EB">
              <w:rPr>
                <w:rFonts w:ascii="Arial" w:hAnsi="Arial" w:cs="Arial"/>
                <w:sz w:val="20"/>
                <w:szCs w:val="20"/>
              </w:rPr>
              <w:t xml:space="preserve"> Brier score, ECE, and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6C60EB">
              <w:rPr>
                <w:rFonts w:ascii="Arial" w:hAnsi="Arial" w:cs="Arial"/>
                <w:sz w:val="20"/>
                <w:szCs w:val="20"/>
              </w:rPr>
              <w:t xml:space="preserve">MCE were measured for each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validation</w:t>
            </w:r>
            <w:r w:rsidRPr="006C60EB"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dataset</w:t>
            </w:r>
            <w:r w:rsidRPr="006C60EB">
              <w:rPr>
                <w:rFonts w:ascii="Arial" w:hAnsi="Arial" w:cs="Arial"/>
                <w:sz w:val="20"/>
                <w:szCs w:val="20"/>
              </w:rPr>
              <w:t>, calibration method, and target.</w:t>
            </w:r>
          </w:p>
        </w:tc>
      </w:tr>
    </w:tbl>
    <w:p w14:paraId="183F1A1F" w14:textId="0E5AE3B7" w:rsidR="002362EF" w:rsidRPr="00FE166D" w:rsidRDefault="002362EF" w:rsidP="00FE166D"/>
    <w:sectPr w:rsidR="002362EF" w:rsidRPr="00FE166D" w:rsidSect="00EB5F7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hideSpellingErrors/>
  <w:hideGrammaticalErrors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ysjAyM7QwMDVT0lEKTi0uzszPAykwrAUAIj1S/S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90961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29BD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1CD1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5F70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66D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74C40A-84FE-4835-8172-1E7EA5D1A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7</cp:revision>
  <dcterms:created xsi:type="dcterms:W3CDTF">2024-10-08T04:25:00Z</dcterms:created>
  <dcterms:modified xsi:type="dcterms:W3CDTF">2025-04-29T15:30:00Z</dcterms:modified>
</cp:coreProperties>
</file>